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EFF1E" w14:textId="504DCB68" w:rsidR="00B51ACA" w:rsidRPr="00C73033" w:rsidRDefault="00B51ACA">
      <w:pPr>
        <w:rPr>
          <w:rFonts w:asciiTheme="majorBidi" w:hAnsiTheme="majorBidi" w:cstheme="majorBidi"/>
          <w:sz w:val="20"/>
          <w:szCs w:val="20"/>
          <w:rtl/>
        </w:rPr>
      </w:pPr>
    </w:p>
    <w:p w14:paraId="2E43A69A" w14:textId="355616DD" w:rsidR="00BF0F5D" w:rsidRPr="00BF65CC" w:rsidRDefault="00300CD9" w:rsidP="00BF65CC">
      <w:pPr>
        <w:tabs>
          <w:tab w:val="left" w:pos="8057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BF65CC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8A40F6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F65C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E466E" w:rsidRPr="00BF65CC">
        <w:rPr>
          <w:rFonts w:asciiTheme="majorBidi" w:hAnsiTheme="majorBidi" w:cstheme="majorBidi"/>
          <w:b/>
          <w:bCs/>
          <w:sz w:val="24"/>
          <w:szCs w:val="24"/>
        </w:rPr>
        <w:t>Distribution</w:t>
      </w:r>
      <w:r w:rsidR="00C04DAE" w:rsidRPr="00BF65C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E466E" w:rsidRPr="00BF65CC">
        <w:rPr>
          <w:rFonts w:asciiTheme="majorBidi" w:hAnsiTheme="majorBidi" w:cstheme="majorBidi"/>
          <w:b/>
          <w:bCs/>
          <w:sz w:val="24"/>
          <w:szCs w:val="24"/>
        </w:rPr>
        <w:t>and frequency of eHealth Literacy Scale (</w:t>
      </w:r>
      <w:proofErr w:type="spellStart"/>
      <w:r w:rsidR="00FE466E" w:rsidRPr="00BF65CC">
        <w:rPr>
          <w:rFonts w:asciiTheme="majorBidi" w:hAnsiTheme="majorBidi" w:cstheme="majorBidi"/>
          <w:b/>
          <w:bCs/>
          <w:sz w:val="24"/>
          <w:szCs w:val="24"/>
        </w:rPr>
        <w:t>eHEALS</w:t>
      </w:r>
      <w:proofErr w:type="spellEnd"/>
      <w:r w:rsidR="00FE466E" w:rsidRPr="00BF65CC">
        <w:rPr>
          <w:rFonts w:asciiTheme="majorBidi" w:hAnsiTheme="majorBidi" w:cstheme="majorBidi"/>
          <w:b/>
          <w:bCs/>
          <w:sz w:val="24"/>
          <w:szCs w:val="24"/>
        </w:rPr>
        <w:t xml:space="preserve">) scores </w:t>
      </w:r>
    </w:p>
    <w:tbl>
      <w:tblPr>
        <w:tblStyle w:val="TableGrid1"/>
        <w:bidiVisual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140"/>
        <w:gridCol w:w="1217"/>
        <w:gridCol w:w="3944"/>
        <w:gridCol w:w="1901"/>
      </w:tblGrid>
      <w:tr w:rsidR="00472F0E" w:rsidRPr="00147663" w14:paraId="356FB130" w14:textId="77777777" w:rsidTr="004D7119">
        <w:trPr>
          <w:trHeight w:val="329"/>
          <w:jc w:val="center"/>
        </w:trPr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ED4593" w14:textId="77777777" w:rsidR="00472F0E" w:rsidRPr="00147663" w:rsidRDefault="00472F0E" w:rsidP="004D7119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5845" w:type="dxa"/>
            <w:gridSpan w:val="2"/>
            <w:vMerge w:val="restart"/>
            <w:tcBorders>
              <w:top w:val="single" w:sz="4" w:space="0" w:color="auto"/>
            </w:tcBorders>
          </w:tcPr>
          <w:p w14:paraId="0E92EBE0" w14:textId="77777777" w:rsidR="00472F0E" w:rsidRPr="00147663" w:rsidRDefault="00472F0E" w:rsidP="004D7119">
            <w:pPr>
              <w:bidi w:val="0"/>
              <w:ind w:left="68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eHEALS</w:t>
            </w:r>
            <w:proofErr w:type="spellEnd"/>
            <w:r w:rsidRPr="00147663">
              <w:rPr>
                <w:rFonts w:ascii="Times New Roman" w:hAnsi="Times New Roman" w:cs="Times New Roman"/>
                <w:sz w:val="20"/>
                <w:szCs w:val="20"/>
              </w:rPr>
              <w:t xml:space="preserve"> items</w:t>
            </w:r>
          </w:p>
        </w:tc>
      </w:tr>
      <w:tr w:rsidR="00472F0E" w:rsidRPr="00147663" w14:paraId="6151432B" w14:textId="77777777" w:rsidTr="004D7119">
        <w:trPr>
          <w:trHeight w:val="329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8ED5CDA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5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50FC593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1476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91B82F4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-2</w:t>
            </w:r>
          </w:p>
        </w:tc>
        <w:tc>
          <w:tcPr>
            <w:tcW w:w="5845" w:type="dxa"/>
            <w:gridSpan w:val="2"/>
            <w:vMerge/>
            <w:tcBorders>
              <w:bottom w:val="single" w:sz="4" w:space="0" w:color="auto"/>
            </w:tcBorders>
          </w:tcPr>
          <w:p w14:paraId="1F7B895C" w14:textId="77777777" w:rsidR="00472F0E" w:rsidRPr="00147663" w:rsidRDefault="00472F0E" w:rsidP="004D7119">
            <w:pPr>
              <w:bidi w:val="0"/>
              <w:ind w:left="6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F0E" w:rsidRPr="00147663" w14:paraId="632C1A68" w14:textId="77777777" w:rsidTr="004D7119">
        <w:trPr>
          <w:trHeight w:val="386"/>
          <w:jc w:val="center"/>
        </w:trPr>
        <w:tc>
          <w:tcPr>
            <w:tcW w:w="1423" w:type="dxa"/>
            <w:tcBorders>
              <w:top w:val="single" w:sz="4" w:space="0" w:color="auto"/>
            </w:tcBorders>
          </w:tcPr>
          <w:p w14:paraId="058AC408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71 (63.4)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78F209A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7 (6.3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8E2888B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34 (30.4</w:t>
            </w:r>
            <w:r w:rsidRPr="00147663">
              <w:rPr>
                <w:rFonts w:ascii="Times New Roman" w:hAnsi="Times New Roman" w:cs="Times New Roman" w:hint="cs"/>
                <w:sz w:val="20"/>
                <w:szCs w:val="20"/>
                <w:rtl/>
              </w:rPr>
              <w:t>(</w:t>
            </w:r>
          </w:p>
        </w:tc>
        <w:tc>
          <w:tcPr>
            <w:tcW w:w="3944" w:type="dxa"/>
            <w:tcBorders>
              <w:top w:val="single" w:sz="4" w:space="0" w:color="auto"/>
            </w:tcBorders>
          </w:tcPr>
          <w:p w14:paraId="759CF2BE" w14:textId="77777777" w:rsidR="00472F0E" w:rsidRPr="00147663" w:rsidRDefault="00472F0E" w:rsidP="004D7119">
            <w:pPr>
              <w:widowControl w:val="0"/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know what health resources are available on the Internet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21195059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2F0E" w:rsidRPr="00147663" w14:paraId="67028AE8" w14:textId="77777777" w:rsidTr="004D7119">
        <w:trPr>
          <w:trHeight w:val="278"/>
          <w:jc w:val="center"/>
        </w:trPr>
        <w:tc>
          <w:tcPr>
            <w:tcW w:w="1423" w:type="dxa"/>
          </w:tcPr>
          <w:p w14:paraId="2DFDEAD6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75 (67.0)</w:t>
            </w:r>
          </w:p>
        </w:tc>
        <w:tc>
          <w:tcPr>
            <w:tcW w:w="1140" w:type="dxa"/>
          </w:tcPr>
          <w:p w14:paraId="0126F288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4 (3.6)</w:t>
            </w:r>
          </w:p>
        </w:tc>
        <w:tc>
          <w:tcPr>
            <w:tcW w:w="1217" w:type="dxa"/>
          </w:tcPr>
          <w:p w14:paraId="4E32F644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33 (29.5</w:t>
            </w:r>
            <w:r w:rsidRPr="00147663">
              <w:rPr>
                <w:rFonts w:ascii="Times New Roman" w:hAnsi="Times New Roman" w:cs="Times New Roman" w:hint="cs"/>
                <w:sz w:val="20"/>
                <w:szCs w:val="20"/>
                <w:rtl/>
              </w:rPr>
              <w:t>(</w:t>
            </w:r>
          </w:p>
        </w:tc>
        <w:tc>
          <w:tcPr>
            <w:tcW w:w="3944" w:type="dxa"/>
          </w:tcPr>
          <w:p w14:paraId="141E64A6" w14:textId="77777777" w:rsidR="00472F0E" w:rsidRPr="00147663" w:rsidRDefault="00472F0E" w:rsidP="004D7119">
            <w:pPr>
              <w:widowControl w:val="0"/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know where to find helpful health resources on the Internet</w:t>
            </w:r>
          </w:p>
        </w:tc>
        <w:tc>
          <w:tcPr>
            <w:tcW w:w="1901" w:type="dxa"/>
          </w:tcPr>
          <w:p w14:paraId="6D08005B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2F0E" w:rsidRPr="00147663" w14:paraId="64FEFD67" w14:textId="77777777" w:rsidTr="004D7119">
        <w:trPr>
          <w:trHeight w:val="341"/>
          <w:jc w:val="center"/>
        </w:trPr>
        <w:tc>
          <w:tcPr>
            <w:tcW w:w="1423" w:type="dxa"/>
          </w:tcPr>
          <w:p w14:paraId="6797DD31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73 (65.2)</w:t>
            </w:r>
          </w:p>
        </w:tc>
        <w:tc>
          <w:tcPr>
            <w:tcW w:w="1140" w:type="dxa"/>
          </w:tcPr>
          <w:p w14:paraId="480D84C1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5 (4.5)</w:t>
            </w:r>
          </w:p>
        </w:tc>
        <w:tc>
          <w:tcPr>
            <w:tcW w:w="1217" w:type="dxa"/>
          </w:tcPr>
          <w:p w14:paraId="49AAC5CA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34 (30.4)</w:t>
            </w:r>
          </w:p>
        </w:tc>
        <w:tc>
          <w:tcPr>
            <w:tcW w:w="3944" w:type="dxa"/>
          </w:tcPr>
          <w:p w14:paraId="3772C2E1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know how to find helpful health resources on the Internet</w:t>
            </w:r>
          </w:p>
        </w:tc>
        <w:tc>
          <w:tcPr>
            <w:tcW w:w="1901" w:type="dxa"/>
          </w:tcPr>
          <w:p w14:paraId="48AB0C2D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72F0E" w:rsidRPr="00147663" w14:paraId="5D4E9DF8" w14:textId="77777777" w:rsidTr="004D7119">
        <w:trPr>
          <w:trHeight w:val="323"/>
          <w:jc w:val="center"/>
        </w:trPr>
        <w:tc>
          <w:tcPr>
            <w:tcW w:w="1423" w:type="dxa"/>
          </w:tcPr>
          <w:p w14:paraId="254C3734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68 (60.7)</w:t>
            </w:r>
          </w:p>
        </w:tc>
        <w:tc>
          <w:tcPr>
            <w:tcW w:w="1140" w:type="dxa"/>
          </w:tcPr>
          <w:p w14:paraId="77EE971C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8 (7.1)</w:t>
            </w:r>
          </w:p>
        </w:tc>
        <w:tc>
          <w:tcPr>
            <w:tcW w:w="1217" w:type="dxa"/>
          </w:tcPr>
          <w:p w14:paraId="1728097B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36 (32.1)</w:t>
            </w:r>
          </w:p>
        </w:tc>
        <w:tc>
          <w:tcPr>
            <w:tcW w:w="3944" w:type="dxa"/>
          </w:tcPr>
          <w:p w14:paraId="76007458" w14:textId="77777777" w:rsidR="00472F0E" w:rsidRPr="00147663" w:rsidRDefault="00472F0E" w:rsidP="004D7119">
            <w:pPr>
              <w:widowControl w:val="0"/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know how to use the Internet to answer my questions about health</w:t>
            </w:r>
          </w:p>
        </w:tc>
        <w:tc>
          <w:tcPr>
            <w:tcW w:w="1901" w:type="dxa"/>
          </w:tcPr>
          <w:p w14:paraId="0A7C4ACF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72F0E" w:rsidRPr="00147663" w14:paraId="059EBA17" w14:textId="77777777" w:rsidTr="004D7119">
        <w:trPr>
          <w:trHeight w:val="395"/>
          <w:jc w:val="center"/>
        </w:trPr>
        <w:tc>
          <w:tcPr>
            <w:tcW w:w="1423" w:type="dxa"/>
          </w:tcPr>
          <w:p w14:paraId="2C0F2AD5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65 (58.0)</w:t>
            </w:r>
          </w:p>
        </w:tc>
        <w:tc>
          <w:tcPr>
            <w:tcW w:w="1140" w:type="dxa"/>
          </w:tcPr>
          <w:p w14:paraId="5CEAEAE5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7 (6.3)</w:t>
            </w:r>
          </w:p>
        </w:tc>
        <w:tc>
          <w:tcPr>
            <w:tcW w:w="1217" w:type="dxa"/>
          </w:tcPr>
          <w:p w14:paraId="3B4231E7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40 (35.7)</w:t>
            </w:r>
          </w:p>
        </w:tc>
        <w:tc>
          <w:tcPr>
            <w:tcW w:w="3944" w:type="dxa"/>
          </w:tcPr>
          <w:p w14:paraId="7581352B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know how to use the health information I find on the Internet to help me</w:t>
            </w:r>
          </w:p>
        </w:tc>
        <w:tc>
          <w:tcPr>
            <w:tcW w:w="1901" w:type="dxa"/>
          </w:tcPr>
          <w:p w14:paraId="78E1B30C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2F0E" w:rsidRPr="00147663" w14:paraId="3EE1BFB3" w14:textId="77777777" w:rsidTr="004D7119">
        <w:trPr>
          <w:trHeight w:val="278"/>
          <w:jc w:val="center"/>
        </w:trPr>
        <w:tc>
          <w:tcPr>
            <w:tcW w:w="1423" w:type="dxa"/>
          </w:tcPr>
          <w:p w14:paraId="3555B908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 xml:space="preserve"> 46 (41.1)</w:t>
            </w:r>
          </w:p>
        </w:tc>
        <w:tc>
          <w:tcPr>
            <w:tcW w:w="1140" w:type="dxa"/>
          </w:tcPr>
          <w:p w14:paraId="34A835FC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7 (6.3)</w:t>
            </w:r>
          </w:p>
        </w:tc>
        <w:tc>
          <w:tcPr>
            <w:tcW w:w="1217" w:type="dxa"/>
          </w:tcPr>
          <w:p w14:paraId="342BC25D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59 (52.7)</w:t>
            </w:r>
          </w:p>
        </w:tc>
        <w:tc>
          <w:tcPr>
            <w:tcW w:w="3944" w:type="dxa"/>
          </w:tcPr>
          <w:p w14:paraId="0DCC3E02" w14:textId="77777777" w:rsidR="00472F0E" w:rsidRPr="00147663" w:rsidRDefault="00472F0E" w:rsidP="004D7119">
            <w:pPr>
              <w:widowControl w:val="0"/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have the skills I need to evaluate the health resources I find on the Internet</w:t>
            </w:r>
          </w:p>
        </w:tc>
        <w:tc>
          <w:tcPr>
            <w:tcW w:w="1901" w:type="dxa"/>
          </w:tcPr>
          <w:p w14:paraId="6F738C7E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72F0E" w:rsidRPr="00147663" w14:paraId="74E8A130" w14:textId="77777777" w:rsidTr="004D7119">
        <w:trPr>
          <w:trHeight w:val="395"/>
          <w:jc w:val="center"/>
        </w:trPr>
        <w:tc>
          <w:tcPr>
            <w:tcW w:w="1423" w:type="dxa"/>
          </w:tcPr>
          <w:p w14:paraId="75840EAA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41 (36.6)</w:t>
            </w:r>
          </w:p>
          <w:p w14:paraId="66338B63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40" w:type="dxa"/>
          </w:tcPr>
          <w:p w14:paraId="62774A13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10 (8.9)</w:t>
            </w:r>
          </w:p>
        </w:tc>
        <w:tc>
          <w:tcPr>
            <w:tcW w:w="1217" w:type="dxa"/>
          </w:tcPr>
          <w:p w14:paraId="1561B770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61 (54.5)</w:t>
            </w:r>
          </w:p>
        </w:tc>
        <w:tc>
          <w:tcPr>
            <w:tcW w:w="3944" w:type="dxa"/>
          </w:tcPr>
          <w:p w14:paraId="60C6F2D1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can tell high-quality health resources from low-quality health resources on the Internet</w:t>
            </w:r>
          </w:p>
        </w:tc>
        <w:tc>
          <w:tcPr>
            <w:tcW w:w="1901" w:type="dxa"/>
          </w:tcPr>
          <w:p w14:paraId="4B5E1F6E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72F0E" w:rsidRPr="00147663" w14:paraId="744277DD" w14:textId="77777777" w:rsidTr="004D7119">
        <w:trPr>
          <w:trHeight w:val="287"/>
          <w:jc w:val="center"/>
        </w:trPr>
        <w:tc>
          <w:tcPr>
            <w:tcW w:w="1423" w:type="dxa"/>
            <w:tcBorders>
              <w:bottom w:val="single" w:sz="4" w:space="0" w:color="auto"/>
            </w:tcBorders>
          </w:tcPr>
          <w:p w14:paraId="1B7CB3AA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43 (38.4)</w:t>
            </w:r>
          </w:p>
          <w:p w14:paraId="1A0532BD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478360E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24 (21.4)</w:t>
            </w:r>
          </w:p>
          <w:p w14:paraId="22BE962C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493DCB8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45 (40.2)</w:t>
            </w:r>
          </w:p>
          <w:p w14:paraId="3787444E" w14:textId="77777777" w:rsidR="00472F0E" w:rsidRPr="00147663" w:rsidRDefault="00472F0E" w:rsidP="004D7119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944" w:type="dxa"/>
            <w:tcBorders>
              <w:bottom w:val="single" w:sz="4" w:space="0" w:color="auto"/>
            </w:tcBorders>
          </w:tcPr>
          <w:p w14:paraId="5B54266C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I feel confident in using information from the Internet to make health decisions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4652DF04" w14:textId="77777777" w:rsidR="00472F0E" w:rsidRPr="00147663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72F0E" w:rsidRPr="00C73033" w14:paraId="74147C89" w14:textId="77777777" w:rsidTr="004D7119">
        <w:trPr>
          <w:trHeight w:val="695"/>
          <w:jc w:val="center"/>
        </w:trPr>
        <w:tc>
          <w:tcPr>
            <w:tcW w:w="9625" w:type="dxa"/>
            <w:gridSpan w:val="5"/>
            <w:tcBorders>
              <w:top w:val="single" w:sz="4" w:space="0" w:color="auto"/>
            </w:tcBorders>
          </w:tcPr>
          <w:p w14:paraId="34FD4A34" w14:textId="77777777" w:rsidR="00472F0E" w:rsidRPr="000A678D" w:rsidRDefault="00472F0E" w:rsidP="004D711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7663">
              <w:rPr>
                <w:rFonts w:ascii="Times New Roman" w:hAnsi="Times New Roman" w:cs="Times New Roman"/>
                <w:sz w:val="20"/>
                <w:szCs w:val="20"/>
              </w:rPr>
              <w:t>For items 1–8, response options ranged from 1 “Strongly disagree” to 5 “Strongly agree”</w:t>
            </w:r>
          </w:p>
        </w:tc>
      </w:tr>
    </w:tbl>
    <w:p w14:paraId="6700CE81" w14:textId="77777777" w:rsidR="00BF0F5D" w:rsidRPr="00C73033" w:rsidRDefault="00BF0F5D">
      <w:pPr>
        <w:rPr>
          <w:rFonts w:asciiTheme="majorBidi" w:hAnsiTheme="majorBidi" w:cstheme="majorBidi"/>
          <w:sz w:val="20"/>
          <w:szCs w:val="20"/>
          <w:rtl/>
        </w:rPr>
      </w:pPr>
    </w:p>
    <w:p w14:paraId="0A886851" w14:textId="77777777" w:rsidR="00E55909" w:rsidRPr="00E55909" w:rsidRDefault="00E55909" w:rsidP="00E5590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2ECBBEAE" w14:textId="77777777" w:rsidR="00E55909" w:rsidRPr="00E55909" w:rsidRDefault="00E55909" w:rsidP="00E5590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39920B28" w14:textId="77777777" w:rsidR="001F7ED1" w:rsidRPr="001F7ED1" w:rsidRDefault="001F7ED1" w:rsidP="001F7ED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013E86D9" w14:textId="77777777" w:rsidR="001F7ED1" w:rsidRPr="001F7ED1" w:rsidRDefault="001F7ED1" w:rsidP="001F7ED1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6FA59229" w14:textId="77777777" w:rsidR="001F7ED1" w:rsidRPr="001F7ED1" w:rsidRDefault="001F7ED1" w:rsidP="001F7ED1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02F5A6D4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74B41F74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286FF66B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52A74E75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2E0E03FC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2ACB4EEE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38C0708F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3E4CDAA8" w14:textId="77777777" w:rsidR="00C07184" w:rsidRPr="00C07184" w:rsidRDefault="00C07184" w:rsidP="00C0718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58A05B5D" w14:textId="77777777" w:rsidR="001F7ED1" w:rsidRPr="001F7ED1" w:rsidRDefault="001F7ED1" w:rsidP="001F7ED1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07669D0E" w14:textId="77777777" w:rsidR="001F7ED1" w:rsidRPr="001F7ED1" w:rsidRDefault="001F7ED1" w:rsidP="001F7ED1">
      <w:pPr>
        <w:ind w:right="-720"/>
        <w:rPr>
          <w:rFonts w:asciiTheme="majorBidi" w:hAnsiTheme="majorBidi" w:cstheme="majorBidi"/>
          <w:sz w:val="20"/>
          <w:szCs w:val="20"/>
        </w:rPr>
      </w:pPr>
    </w:p>
    <w:p w14:paraId="51AD2C13" w14:textId="77777777" w:rsidR="001F7ED1" w:rsidRPr="001F7ED1" w:rsidRDefault="001F7ED1" w:rsidP="001F7ED1">
      <w:pPr>
        <w:ind w:right="-720"/>
        <w:rPr>
          <w:rFonts w:asciiTheme="majorBidi" w:hAnsiTheme="majorBidi" w:cstheme="majorBidi"/>
          <w:sz w:val="20"/>
          <w:szCs w:val="20"/>
        </w:rPr>
      </w:pPr>
    </w:p>
    <w:p w14:paraId="775CFF22" w14:textId="77777777" w:rsidR="00B51ACA" w:rsidRPr="00C73033" w:rsidRDefault="00B51ACA" w:rsidP="00893F03">
      <w:pPr>
        <w:ind w:right="-720"/>
        <w:rPr>
          <w:rFonts w:asciiTheme="majorBidi" w:hAnsiTheme="majorBidi" w:cstheme="majorBidi"/>
          <w:sz w:val="20"/>
          <w:szCs w:val="20"/>
          <w:rtl/>
        </w:rPr>
      </w:pPr>
    </w:p>
    <w:sectPr w:rsidR="00B51ACA" w:rsidRPr="00C73033" w:rsidSect="00DB599C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00000001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81F2F"/>
    <w:multiLevelType w:val="hybridMultilevel"/>
    <w:tmpl w:val="E1AE80F6"/>
    <w:lvl w:ilvl="0" w:tplc="0E788488">
      <w:start w:val="1"/>
      <w:numFmt w:val="decimal"/>
      <w:lvlText w:val="%1."/>
      <w:lvlJc w:val="left"/>
      <w:pPr>
        <w:ind w:left="360" w:hanging="360"/>
      </w:pPr>
      <w:rPr>
        <w:rFonts w:ascii="Roboto" w:hAnsi="Roboto" w:cstheme="minorBidi" w:hint="default"/>
        <w:color w:val="00000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63723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jA3MDczNzA0NjdS0lEKTi0uzszPAykwrAUA/1FKBywAAAA="/>
  </w:docVars>
  <w:rsids>
    <w:rsidRoot w:val="00F35CB0"/>
    <w:rsid w:val="000B3767"/>
    <w:rsid w:val="00147663"/>
    <w:rsid w:val="0019177C"/>
    <w:rsid w:val="001E1151"/>
    <w:rsid w:val="001F7ED1"/>
    <w:rsid w:val="002036D6"/>
    <w:rsid w:val="00254878"/>
    <w:rsid w:val="00266397"/>
    <w:rsid w:val="00300CD9"/>
    <w:rsid w:val="00320F73"/>
    <w:rsid w:val="00353A02"/>
    <w:rsid w:val="003C112E"/>
    <w:rsid w:val="00417CF1"/>
    <w:rsid w:val="0043759D"/>
    <w:rsid w:val="00472F0E"/>
    <w:rsid w:val="004B1C68"/>
    <w:rsid w:val="00537DD2"/>
    <w:rsid w:val="005740B7"/>
    <w:rsid w:val="00643A22"/>
    <w:rsid w:val="006E13D0"/>
    <w:rsid w:val="0070401E"/>
    <w:rsid w:val="0072693E"/>
    <w:rsid w:val="007A77C1"/>
    <w:rsid w:val="007F6EB9"/>
    <w:rsid w:val="00893F03"/>
    <w:rsid w:val="008A40F6"/>
    <w:rsid w:val="0092316F"/>
    <w:rsid w:val="00957049"/>
    <w:rsid w:val="00960D8D"/>
    <w:rsid w:val="00997CC3"/>
    <w:rsid w:val="009A1ED2"/>
    <w:rsid w:val="00A02E04"/>
    <w:rsid w:val="00A96ADC"/>
    <w:rsid w:val="00AB1252"/>
    <w:rsid w:val="00B51ACA"/>
    <w:rsid w:val="00B767FD"/>
    <w:rsid w:val="00B7687D"/>
    <w:rsid w:val="00BC4948"/>
    <w:rsid w:val="00BF0F5D"/>
    <w:rsid w:val="00BF65CC"/>
    <w:rsid w:val="00C04B91"/>
    <w:rsid w:val="00C04DAE"/>
    <w:rsid w:val="00C07184"/>
    <w:rsid w:val="00C73033"/>
    <w:rsid w:val="00C83953"/>
    <w:rsid w:val="00C86A7B"/>
    <w:rsid w:val="00CB7198"/>
    <w:rsid w:val="00CF629B"/>
    <w:rsid w:val="00D33180"/>
    <w:rsid w:val="00D853F3"/>
    <w:rsid w:val="00D931F1"/>
    <w:rsid w:val="00DB599C"/>
    <w:rsid w:val="00E55909"/>
    <w:rsid w:val="00F35CB0"/>
    <w:rsid w:val="00FE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224C"/>
  <w15:chartTrackingRefBased/>
  <w15:docId w15:val="{11573D86-BDA3-46FB-9F81-76305DA0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5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6D6"/>
    <w:pPr>
      <w:ind w:left="720"/>
      <w:contextualSpacing/>
    </w:pPr>
  </w:style>
  <w:style w:type="character" w:customStyle="1" w:styleId="jlqj4b">
    <w:name w:val="jlqj4b"/>
    <w:basedOn w:val="DefaultParagraphFont"/>
    <w:rsid w:val="0070401E"/>
  </w:style>
  <w:style w:type="table" w:customStyle="1" w:styleId="TableGrid1">
    <w:name w:val="Table Grid1"/>
    <w:basedOn w:val="TableNormal"/>
    <w:next w:val="TableGrid"/>
    <w:uiPriority w:val="39"/>
    <w:rsid w:val="00893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2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64</Words>
  <Characters>902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s ba</dc:creator>
  <cp:keywords/>
  <dc:description/>
  <cp:lastModifiedBy>Velayat</cp:lastModifiedBy>
  <cp:revision>16</cp:revision>
  <dcterms:created xsi:type="dcterms:W3CDTF">2022-07-06T06:49:00Z</dcterms:created>
  <dcterms:modified xsi:type="dcterms:W3CDTF">2023-06-2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c87dcfd6c6b6801fa39a3ca42a45a24aae96386eb214eb1def5822a16dc8a</vt:lpwstr>
  </property>
</Properties>
</file>